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  <Override PartName="/word/charts/colors7.xml" ContentType="application/vnd.ms-office.chartcolorstyle+xml"/>
  <Override PartName="/word/charts/style7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EAA58" w14:textId="14BD7CFE" w:rsidR="00495444" w:rsidRPr="00884B8C" w:rsidRDefault="00884B8C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  <w:lang w:val="en-US"/>
        </w:rPr>
      </w:pPr>
      <w:r w:rsidRPr="00884B8C">
        <w:rPr>
          <w:rFonts w:cstheme="minorHAnsi"/>
          <w:sz w:val="28"/>
          <w:szCs w:val="28"/>
          <w:lang w:val="en-US"/>
        </w:rPr>
        <w:t>S9</w:t>
      </w:r>
      <w:r w:rsidR="00495444" w:rsidRPr="00884B8C">
        <w:rPr>
          <w:rFonts w:cstheme="minorHAnsi"/>
          <w:sz w:val="28"/>
          <w:szCs w:val="28"/>
          <w:lang w:val="en-US"/>
        </w:rPr>
        <w:t xml:space="preserve">: causes of PPR </w:t>
      </w:r>
      <w:r>
        <w:rPr>
          <w:rFonts w:cstheme="minorHAnsi"/>
          <w:sz w:val="28"/>
          <w:szCs w:val="28"/>
          <w:lang w:val="en-US"/>
        </w:rPr>
        <w:t>by</w:t>
      </w:r>
      <w:r w:rsidR="00495444" w:rsidRPr="00884B8C">
        <w:rPr>
          <w:rFonts w:cstheme="minorHAnsi"/>
          <w:sz w:val="28"/>
          <w:szCs w:val="28"/>
          <w:lang w:val="en-US"/>
        </w:rPr>
        <w:t xml:space="preserve"> department (n=57)</w:t>
      </w:r>
    </w:p>
    <w:p w14:paraId="04B2F31A" w14:textId="6024EA1C" w:rsidR="00495444" w:rsidRPr="00884B8C" w:rsidRDefault="00495444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  <w:lang w:val="en-US"/>
        </w:rPr>
      </w:pPr>
      <w:bookmarkStart w:id="0" w:name="_GoBack"/>
      <w:bookmarkEnd w:id="0"/>
    </w:p>
    <w:p w14:paraId="033620D2" w14:textId="77777777" w:rsidR="00495444" w:rsidRPr="00884B8C" w:rsidRDefault="00495444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  <w:lang w:val="en-US"/>
        </w:rPr>
      </w:pPr>
    </w:p>
    <w:p w14:paraId="6BA84AB5" w14:textId="3E31CB3D" w:rsidR="004142D1" w:rsidRPr="007C02BC" w:rsidRDefault="00AF0529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  <w:r w:rsidRPr="007C02BC">
        <w:rPr>
          <w:rFonts w:cstheme="minorHAnsi"/>
          <w:noProof/>
          <w:sz w:val="28"/>
          <w:szCs w:val="28"/>
          <w:lang w:eastAsia="nl-NL"/>
        </w:rPr>
        <w:drawing>
          <wp:inline distT="0" distB="0" distL="0" distR="0" wp14:anchorId="4DCABE61" wp14:editId="75F66BD9">
            <wp:extent cx="5486400" cy="3200400"/>
            <wp:effectExtent l="0" t="0" r="12700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63842F3" w14:textId="77777777" w:rsidR="001804B8" w:rsidRPr="007C02BC" w:rsidRDefault="001804B8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4730DCD6" w14:textId="67826687" w:rsidR="001804B8" w:rsidRPr="007C02BC" w:rsidRDefault="001804B8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10A43445" w14:textId="0675EBC6" w:rsidR="007C02BC" w:rsidRPr="007C02BC" w:rsidRDefault="007C02BC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74E2C0F3" w14:textId="77777777" w:rsidR="007C02BC" w:rsidRPr="007C02BC" w:rsidRDefault="007C02BC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3246ED21" w14:textId="476D4D07" w:rsidR="004142D1" w:rsidRPr="007C02BC" w:rsidRDefault="00756C73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  <w:r w:rsidRPr="007C02BC">
        <w:rPr>
          <w:rFonts w:cstheme="minorHAnsi"/>
          <w:noProof/>
          <w:sz w:val="28"/>
          <w:szCs w:val="28"/>
          <w:lang w:eastAsia="nl-NL"/>
        </w:rPr>
        <w:drawing>
          <wp:inline distT="0" distB="0" distL="0" distR="0" wp14:anchorId="09945128" wp14:editId="19FA1F9C">
            <wp:extent cx="5486400" cy="3200400"/>
            <wp:effectExtent l="0" t="0" r="12700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A5DD981" w14:textId="56A73BBA" w:rsidR="004142D1" w:rsidRPr="007C02BC" w:rsidRDefault="004142D1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</w:rPr>
      </w:pPr>
    </w:p>
    <w:p w14:paraId="68AB3DD6" w14:textId="0C7030D5" w:rsidR="001804B8" w:rsidRPr="007C02BC" w:rsidRDefault="001804B8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</w:rPr>
      </w:pPr>
    </w:p>
    <w:p w14:paraId="72A326F3" w14:textId="77777777" w:rsidR="001804B8" w:rsidRPr="007C02BC" w:rsidRDefault="001804B8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</w:rPr>
      </w:pPr>
    </w:p>
    <w:p w14:paraId="3D6DFEE8" w14:textId="77777777" w:rsidR="004142D1" w:rsidRPr="007C02BC" w:rsidRDefault="00756C73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  <w:r w:rsidRPr="007C02BC">
        <w:rPr>
          <w:rFonts w:cstheme="minorHAnsi"/>
          <w:noProof/>
          <w:sz w:val="28"/>
          <w:szCs w:val="28"/>
          <w:lang w:eastAsia="nl-NL"/>
        </w:rPr>
        <w:drawing>
          <wp:inline distT="0" distB="0" distL="0" distR="0" wp14:anchorId="2B9B605E" wp14:editId="02CCAE93">
            <wp:extent cx="5486400" cy="3200400"/>
            <wp:effectExtent l="0" t="0" r="1270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2ECE90A" w14:textId="77777777" w:rsidR="004142D1" w:rsidRPr="007C02BC" w:rsidRDefault="004142D1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25B4D8A3" w14:textId="785C761B" w:rsidR="004142D1" w:rsidRPr="007C02BC" w:rsidRDefault="004142D1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</w:rPr>
      </w:pPr>
    </w:p>
    <w:p w14:paraId="0E2BD735" w14:textId="42EBC739" w:rsidR="007C02BC" w:rsidRPr="007C02BC" w:rsidRDefault="007C02BC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</w:rPr>
      </w:pPr>
    </w:p>
    <w:p w14:paraId="6A46ADAC" w14:textId="77777777" w:rsidR="007C02BC" w:rsidRPr="007C02BC" w:rsidRDefault="007C02BC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</w:rPr>
      </w:pPr>
    </w:p>
    <w:p w14:paraId="5D03C605" w14:textId="77777777" w:rsidR="004142D1" w:rsidRPr="007C02BC" w:rsidRDefault="00756C73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  <w:r w:rsidRPr="007C02BC">
        <w:rPr>
          <w:rFonts w:cstheme="minorHAnsi"/>
          <w:noProof/>
          <w:sz w:val="28"/>
          <w:szCs w:val="28"/>
          <w:lang w:eastAsia="nl-NL"/>
        </w:rPr>
        <w:drawing>
          <wp:inline distT="0" distB="0" distL="0" distR="0" wp14:anchorId="0151E844" wp14:editId="3E482849">
            <wp:extent cx="5486400" cy="3200400"/>
            <wp:effectExtent l="0" t="0" r="12700" b="1270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E897410" w14:textId="77777777" w:rsidR="004142D1" w:rsidRPr="007C02BC" w:rsidRDefault="004142D1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</w:rPr>
      </w:pPr>
    </w:p>
    <w:p w14:paraId="5A3683DF" w14:textId="781A3974" w:rsidR="004142D1" w:rsidRPr="007C02BC" w:rsidRDefault="004142D1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53CBC6D5" w14:textId="77777777" w:rsidR="001804B8" w:rsidRPr="007C02BC" w:rsidRDefault="001804B8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6A6A3426" w14:textId="0C2769A7" w:rsidR="007C02BC" w:rsidRDefault="00572271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  <w:r w:rsidRPr="007C02BC">
        <w:rPr>
          <w:rFonts w:cstheme="minorHAnsi"/>
          <w:noProof/>
          <w:sz w:val="28"/>
          <w:szCs w:val="28"/>
          <w:lang w:eastAsia="nl-NL"/>
        </w:rPr>
        <w:drawing>
          <wp:inline distT="0" distB="0" distL="0" distR="0" wp14:anchorId="713E501A" wp14:editId="7E93EF80">
            <wp:extent cx="5486400" cy="3200400"/>
            <wp:effectExtent l="0" t="0" r="12700" b="127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575BCA7" w14:textId="40D3539F" w:rsidR="007C02BC" w:rsidRDefault="007C02BC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063BC578" w14:textId="3E1343BE" w:rsidR="007C02BC" w:rsidRDefault="007C02BC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041A9DE1" w14:textId="5F0CE5E3" w:rsidR="007C02BC" w:rsidRDefault="007C02BC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0CDC147A" w14:textId="77777777" w:rsidR="007C02BC" w:rsidRPr="007C02BC" w:rsidRDefault="007C02BC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63FA283A" w14:textId="77777777" w:rsidR="004142D1" w:rsidRPr="007C02BC" w:rsidRDefault="00572271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  <w:r w:rsidRPr="007C02BC">
        <w:rPr>
          <w:rFonts w:cstheme="minorHAnsi"/>
          <w:noProof/>
          <w:sz w:val="28"/>
          <w:szCs w:val="28"/>
          <w:lang w:eastAsia="nl-NL"/>
        </w:rPr>
        <w:drawing>
          <wp:inline distT="0" distB="0" distL="0" distR="0" wp14:anchorId="0C57FDA9" wp14:editId="26AAEF1F">
            <wp:extent cx="5486400" cy="3200400"/>
            <wp:effectExtent l="0" t="0" r="12700" b="1270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EE616CF" w14:textId="4B97C041" w:rsidR="004142D1" w:rsidRPr="007C02BC" w:rsidRDefault="004142D1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17B76684" w14:textId="71E494D1" w:rsidR="001804B8" w:rsidRPr="007C02BC" w:rsidRDefault="001804B8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</w:p>
    <w:p w14:paraId="4382AE94" w14:textId="77777777" w:rsidR="004142D1" w:rsidRPr="007C02BC" w:rsidRDefault="004142D1" w:rsidP="004142D1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8"/>
          <w:szCs w:val="28"/>
        </w:rPr>
      </w:pPr>
    </w:p>
    <w:p w14:paraId="7BCFCA18" w14:textId="77777777" w:rsidR="004142D1" w:rsidRPr="007C02BC" w:rsidRDefault="00874FEF" w:rsidP="004142D1">
      <w:pPr>
        <w:autoSpaceDE w:val="0"/>
        <w:autoSpaceDN w:val="0"/>
        <w:adjustRightInd w:val="0"/>
        <w:spacing w:after="0" w:line="400" w:lineRule="atLeast"/>
        <w:rPr>
          <w:rFonts w:cstheme="minorHAnsi"/>
          <w:sz w:val="28"/>
          <w:szCs w:val="28"/>
        </w:rPr>
      </w:pPr>
      <w:r w:rsidRPr="007C02BC">
        <w:rPr>
          <w:rFonts w:cstheme="minorHAnsi"/>
          <w:noProof/>
          <w:sz w:val="28"/>
          <w:szCs w:val="28"/>
          <w:lang w:eastAsia="nl-NL"/>
        </w:rPr>
        <w:drawing>
          <wp:inline distT="0" distB="0" distL="0" distR="0" wp14:anchorId="06A450FB" wp14:editId="68C3630E">
            <wp:extent cx="5486400" cy="3200400"/>
            <wp:effectExtent l="0" t="0" r="12700" b="127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813FC57" w14:textId="77777777" w:rsidR="005C7B92" w:rsidRPr="007C02BC" w:rsidRDefault="005C7B92">
      <w:pPr>
        <w:rPr>
          <w:rFonts w:cstheme="minorHAnsi"/>
          <w:sz w:val="28"/>
          <w:szCs w:val="28"/>
        </w:rPr>
      </w:pPr>
    </w:p>
    <w:sectPr w:rsidR="005C7B92" w:rsidRPr="007C02BC" w:rsidSect="001804B8">
      <w:pgSz w:w="29080" w:h="15840" w:orient="landscape"/>
      <w:pgMar w:top="1417" w:right="1417" w:bottom="1417" w:left="1417" w:header="708" w:footer="708" w:gutter="0"/>
      <w:cols w:num="2"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2D1"/>
    <w:rsid w:val="00157F06"/>
    <w:rsid w:val="001804B8"/>
    <w:rsid w:val="002B2073"/>
    <w:rsid w:val="0035499E"/>
    <w:rsid w:val="00405F0C"/>
    <w:rsid w:val="004142D1"/>
    <w:rsid w:val="00495444"/>
    <w:rsid w:val="00572271"/>
    <w:rsid w:val="00583962"/>
    <w:rsid w:val="005C7B92"/>
    <w:rsid w:val="00756C73"/>
    <w:rsid w:val="00796213"/>
    <w:rsid w:val="007C02BC"/>
    <w:rsid w:val="00874FEF"/>
    <w:rsid w:val="00884B8C"/>
    <w:rsid w:val="00980F90"/>
    <w:rsid w:val="009878C1"/>
    <w:rsid w:val="00AF0529"/>
    <w:rsid w:val="00BA1FA2"/>
    <w:rsid w:val="00BA5707"/>
    <w:rsid w:val="00CC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4B0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142D1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9"/>
    <w:qFormat/>
    <w:rsid w:val="004142D1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9"/>
    <w:qFormat/>
    <w:rsid w:val="004142D1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42D1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9"/>
    <w:rsid w:val="004142D1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9"/>
    <w:rsid w:val="004142D1"/>
    <w:rPr>
      <w:rFonts w:ascii="Courier New" w:hAnsi="Courier New" w:cs="Courier New"/>
      <w:b/>
      <w:bCs/>
      <w:color w:val="000000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84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4B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142D1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9"/>
    <w:qFormat/>
    <w:rsid w:val="004142D1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9"/>
    <w:qFormat/>
    <w:rsid w:val="004142D1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42D1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9"/>
    <w:rsid w:val="004142D1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9"/>
    <w:rsid w:val="004142D1"/>
    <w:rPr>
      <w:rFonts w:ascii="Courier New" w:hAnsi="Courier New" w:cs="Courier New"/>
      <w:b/>
      <w:bCs/>
      <w:color w:val="000000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84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4B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2" Type="http://schemas.microsoft.com/office/2011/relationships/chartColorStyle" Target="colors4.xml"/><Relationship Id="rId1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Style" Target="style5.xml"/><Relationship Id="rId2" Type="http://schemas.microsoft.com/office/2011/relationships/chartColorStyle" Target="colors5.xml"/><Relationship Id="rId1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Style" Target="style6.xml"/><Relationship Id="rId2" Type="http://schemas.microsoft.com/office/2011/relationships/chartColorStyle" Target="colors6.xml"/><Relationship Id="rId1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Style" Target="style7.xml"/><Relationship Id="rId2" Type="http://schemas.microsoft.com/office/2011/relationships/chartColorStyle" Target="colors7.xml"/><Relationship Id="rId1" Type="http://schemas.openxmlformats.org/officeDocument/2006/relationships/package" Target="../embeddings/Microsoft_Excel_Worksheet7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Internal medicine (n=13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E75-9C43-9F83-AB00458B347F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E75-9C43-9F83-AB00458B347F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E75-9C43-9F83-AB00458B347F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E75-9C43-9F83-AB00458B347F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E75-9C43-9F83-AB00458B347F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E75-9C43-9F83-AB00458B347F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E75-9C43-9F83-AB00458B347F}"/>
              </c:ext>
            </c:extLst>
          </c:dPt>
          <c:dLbls>
            <c:dLbl>
              <c:idx val="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E75-9C43-9F83-AB00458B347F}"/>
                </c:ext>
              </c:extLst>
            </c:dLbl>
            <c:dLbl>
              <c:idx val="2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4E75-9C43-9F83-AB00458B347F}"/>
                </c:ext>
              </c:extLst>
            </c:dLbl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4E75-9C43-9F83-AB00458B347F}"/>
                </c:ext>
              </c:extLst>
            </c:dLbl>
            <c:dLbl>
              <c:idx val="5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4E75-9C43-9F83-AB00458B347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Medication</c:v>
                </c:pt>
                <c:pt idx="1">
                  <c:v>Procedural</c:v>
                </c:pt>
                <c:pt idx="2">
                  <c:v>Diagnostic</c:v>
                </c:pt>
                <c:pt idx="3">
                  <c:v>Management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6</c:v>
                </c:pt>
                <c:pt idx="3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912-CF47-AFFA-2D2B7063B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Pulmonology (n=3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237-364B-9488-BD645CDF41E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237-364B-9488-BD645CDF41E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237-364B-9488-BD645CDF41E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237-364B-9488-BD645CDF41E7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237-364B-9488-BD645CDF41E7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237-364B-9488-BD645CDF41E7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237-364B-9488-BD645CDF41E7}"/>
              </c:ext>
            </c:extLst>
          </c:dPt>
          <c:dLbls>
            <c:dLbl>
              <c:idx val="0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237-364B-9488-BD645CDF41E7}"/>
                </c:ext>
              </c:extLst>
            </c:dLbl>
            <c:dLbl>
              <c:idx val="1"/>
              <c:layout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237-364B-9488-BD645CDF41E7}"/>
                </c:ext>
              </c:extLst>
            </c:dLbl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237-364B-9488-BD645CDF41E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Medication</c:v>
                </c:pt>
                <c:pt idx="1">
                  <c:v>Diagnostic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5F1-9046-A28A-07A944A4EA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Cardiology (n=13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FB6-4E43-96CA-12ACF2E0E8C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FB6-4E43-96CA-12ACF2E0E8C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FB6-4E43-96CA-12ACF2E0E8C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FFB6-4E43-96CA-12ACF2E0E8C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FFB6-4E43-96CA-12ACF2E0E8C1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FFB6-4E43-96CA-12ACF2E0E8C1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FFB6-4E43-96CA-12ACF2E0E8C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Medication</c:v>
                </c:pt>
                <c:pt idx="1">
                  <c:v>Procedural</c:v>
                </c:pt>
                <c:pt idx="2">
                  <c:v>Diagnostic</c:v>
                </c:pt>
                <c:pt idx="3">
                  <c:v>Miscellaneou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4</c:v>
                </c:pt>
                <c:pt idx="1">
                  <c:v>1</c:v>
                </c:pt>
                <c:pt idx="2">
                  <c:v>6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0F-BB40-9FC5-5842037160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urgery (total = 18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133-D944-BF86-1E5267648BA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133-D944-BF86-1E5267648BA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133-D944-BF86-1E5267648BA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133-D944-BF86-1E5267648BA7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133-D944-BF86-1E5267648BA7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133-D944-BF86-1E5267648BA7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133-D944-BF86-1E5267648BA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7</c:f>
              <c:strCache>
                <c:ptCount val="6"/>
                <c:pt idx="0">
                  <c:v>Medication</c:v>
                </c:pt>
                <c:pt idx="1">
                  <c:v>Surgery</c:v>
                </c:pt>
                <c:pt idx="2">
                  <c:v>Procedural</c:v>
                </c:pt>
                <c:pt idx="3">
                  <c:v>Nosocomial</c:v>
                </c:pt>
                <c:pt idx="4">
                  <c:v>Diagnostic</c:v>
                </c:pt>
                <c:pt idx="5">
                  <c:v>Management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5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405-FA4B-8831-0FCEB551CB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Gastro enterology (total=4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EF6-7C45-9BA8-20C3119716E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EF6-7C45-9BA8-20C3119716E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EF6-7C45-9BA8-20C3119716E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CEF6-7C45-9BA8-20C3119716EB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CEF6-7C45-9BA8-20C3119716EB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CEF6-7C45-9BA8-20C3119716EB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CEF6-7C45-9BA8-20C3119716E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Medication</c:v>
                </c:pt>
                <c:pt idx="1">
                  <c:v>Diagnostic</c:v>
                </c:pt>
                <c:pt idx="2">
                  <c:v>Management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716-3844-AE64-37D300A364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Neurology (total = 4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E4D-7D43-BAEE-0F242E3C7EA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E4D-7D43-BAEE-0F242E3C7EA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E4D-7D43-BAEE-0F242E3C7EA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E4D-7D43-BAEE-0F242E3C7EA5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E4D-7D43-BAEE-0F242E3C7EA5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AE4D-7D43-BAEE-0F242E3C7EA5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AE4D-7D43-BAEE-0F242E3C7EA5}"/>
              </c:ext>
            </c:extLst>
          </c:dPt>
          <c:cat>
            <c:strRef>
              <c:f>Sheet1!$A$2:$A$3</c:f>
              <c:strCache>
                <c:ptCount val="2"/>
                <c:pt idx="0">
                  <c:v>Medication</c:v>
                </c:pt>
                <c:pt idx="1">
                  <c:v>Management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6E0-8A45-ABE4-43D5175EBD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Psychiatry (n=1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DBE-3446-BD12-AD94D9BE3F14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</c:f>
              <c:strCache>
                <c:ptCount val="1"/>
                <c:pt idx="0">
                  <c:v>Management</c:v>
                </c:pt>
              </c:strCache>
            </c:strRef>
          </c:cat>
          <c:val>
            <c:numRef>
              <c:f>Sheet1!$B$2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DAC-2949-AE86-BD0D49FD1F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489020-2C31-4AED-9216-E95C19CBC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</Words>
  <Characters>66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VG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itvlugt, Elien</dc:creator>
  <cp:lastModifiedBy>Does - van Rijswijk, Albertine van der</cp:lastModifiedBy>
  <cp:revision>2</cp:revision>
  <dcterms:created xsi:type="dcterms:W3CDTF">2020-02-29T11:05:00Z</dcterms:created>
  <dcterms:modified xsi:type="dcterms:W3CDTF">2020-02-29T11:05:00Z</dcterms:modified>
</cp:coreProperties>
</file>